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722" w:tblpY="312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456"/>
        <w:gridCol w:w="896"/>
        <w:gridCol w:w="1256"/>
        <w:gridCol w:w="701"/>
        <w:gridCol w:w="1256"/>
        <w:gridCol w:w="701"/>
        <w:gridCol w:w="1256"/>
        <w:gridCol w:w="701"/>
        <w:gridCol w:w="1256"/>
        <w:gridCol w:w="701"/>
      </w:tblGrid>
      <w:tr w14:paraId="3A77F0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293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Variable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E8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No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274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.event_%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A5CC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odel 1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6727A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odel 2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6D90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odel 3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85EA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odel 4</w:t>
            </w:r>
          </w:p>
        </w:tc>
      </w:tr>
      <w:tr w14:paraId="6A8CC1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AEF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4C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B92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510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7F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06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F9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7B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89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21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94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value</w:t>
            </w:r>
          </w:p>
        </w:tc>
      </w:tr>
      <w:tr w14:paraId="7A3767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A5D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lang w:bidi="ar"/>
              </w:rPr>
              <w:t>continuous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D92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60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9 (24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8F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18 (1.11-1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A59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EB7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12 (1.05-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1A9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87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14 (1.07-1.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FB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F0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64B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 w14:paraId="369A10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E8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NI ≥ 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F3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42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 (9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D0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0F2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FC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DE5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C5D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64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D6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4B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</w:tr>
      <w:tr w14:paraId="583C43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43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NI＜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74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741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1 (29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210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44 (1.66-7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AA2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EC6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34 (1.12-4.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C4C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DB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73 (1.26-5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171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70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92E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</w:tr>
    </w:tbl>
    <w:p w14:paraId="2015507B">
      <w:pPr>
        <w:pStyle w:val="2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4</w:t>
      </w:r>
      <w:r>
        <w:rPr>
          <w:rFonts w:hint="default" w:ascii="Times New Roman" w:hAnsi="Times New Roman" w:cs="Times New Roman"/>
          <w:sz w:val="24"/>
          <w:szCs w:val="24"/>
        </w:rPr>
        <w:t xml:space="preserve"> Cox proportional hazard ratios (HRs) for 30 days all-cause mortality</w:t>
      </w:r>
    </w:p>
    <w:p w14:paraId="2037CC5D"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 w:eastAsia="宋体" w:cs="Times New Roman"/>
          <w:sz w:val="20"/>
          <w:szCs w:val="20"/>
        </w:rPr>
        <w:t>X was entered as a continuous variable per 2 unit decrease.</w:t>
      </w:r>
    </w:p>
    <w:p w14:paraId="257B587B"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Model 1:unadjusted.</w:t>
      </w:r>
    </w:p>
    <w:p w14:paraId="1E83363E"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Model 2: adjusted for age, nephrotic syndrome, cirrhosis, respiratory failure, tumor, septic shock.</w:t>
      </w:r>
    </w:p>
    <w:p w14:paraId="61222317"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Model 3: adjusted for age, nephrotic syndrome, cirrhosis, respiratory failure, tumor, septic shock,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blood urea nitrogen, serum creatinine, white blood cells, hemoglobin, INR.</w:t>
      </w:r>
    </w:p>
    <w:p w14:paraId="79302E1D"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Model 4: adjusted for age, nephrotic syndrome, cirrhosis, respiratory failure, tumor, septic shock,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blood urea nitrogen, serum creatinine, white blood cells, hemoglobin, INR, mechanical ventilation, glucocorticoid accumulation, vasoactive drug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/>
        </w:rPr>
        <w:t>Curb-65</w:t>
      </w:r>
      <w:r>
        <w:rPr>
          <w:rFonts w:ascii="Times New Roman" w:hAnsi="Times New Roman" w:eastAsia="宋体" w:cs="Times New Roman"/>
          <w:sz w:val="20"/>
          <w:szCs w:val="20"/>
        </w:rPr>
        <w:t>.</w:t>
      </w:r>
    </w:p>
    <w:p w14:paraId="041931D8"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 xml:space="preserve">Abbreviations: aHR, adjusted hazard ratio; CI, confidence intervals; Ref., reference;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INR, international normalized ratio.</w:t>
      </w:r>
    </w:p>
    <w:p w14:paraId="7A64AFB2">
      <w:bookmarkStart w:id="0" w:name="_GoBack"/>
      <w:bookmarkEnd w:id="0"/>
    </w:p>
    <w:sectPr>
      <w:pgSz w:w="11906" w:h="16838"/>
      <w:pgMar w:top="720" w:right="720" w:bottom="720" w:left="72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3FA39FC9-8F57-4B25-87FD-1D682E379912}"/>
    <w:docVar w:name="KY_MEDREF_VERSION" w:val="3"/>
  </w:docVars>
  <w:rsids>
    <w:rsidRoot w:val="00000000"/>
    <w:rsid w:val="009072C1"/>
    <w:rsid w:val="17882AC4"/>
    <w:rsid w:val="201E3957"/>
    <w:rsid w:val="2C20526E"/>
    <w:rsid w:val="38704243"/>
    <w:rsid w:val="3CB8408E"/>
    <w:rsid w:val="3F554BAC"/>
    <w:rsid w:val="531E3882"/>
    <w:rsid w:val="5D080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8</Words>
  <Characters>1060</Characters>
  <Lines>0</Lines>
  <Paragraphs>0</Paragraphs>
  <TotalTime>4</TotalTime>
  <ScaleCrop>false</ScaleCrop>
  <LinksUpToDate>false</LinksUpToDate>
  <CharactersWithSpaces>118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2T16:17:00Z</dcterms:created>
  <dc:creator>86138</dc:creator>
  <cp:lastModifiedBy>风华</cp:lastModifiedBy>
  <dcterms:modified xsi:type="dcterms:W3CDTF">2025-08-24T12:50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Tc2ZGZiNzZiNDVlOGViOWVmM2JhOTY0NGJkNjUyYzgiLCJ1c2VySWQiOiI0MjI5MzczMDkifQ==</vt:lpwstr>
  </property>
  <property fmtid="{D5CDD505-2E9C-101B-9397-08002B2CF9AE}" pid="4" name="ICV">
    <vt:lpwstr>08F8E40A6BB248D89054FB10204B9AF3_12</vt:lpwstr>
  </property>
</Properties>
</file>